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09BD1" w14:textId="4D36D7C6" w:rsidR="00B439C5" w:rsidRPr="008509F0" w:rsidRDefault="00CF6C03" w:rsidP="00B439C5">
      <w:pPr>
        <w:spacing w:line="480" w:lineRule="auto"/>
      </w:pPr>
      <w:r>
        <w:rPr>
          <w:b/>
          <w:sz w:val="28"/>
          <w:szCs w:val="28"/>
        </w:rPr>
        <w:t>S5 Text</w:t>
      </w:r>
      <w:r w:rsidR="00B439C5" w:rsidRPr="00EC0C96">
        <w:rPr>
          <w:b/>
          <w:sz w:val="28"/>
          <w:szCs w:val="28"/>
        </w:rPr>
        <w:t>. Supplementary information on the similarity index.</w:t>
      </w:r>
    </w:p>
    <w:p w14:paraId="58427C19" w14:textId="365FB16C" w:rsidR="000A05D3" w:rsidRPr="008509F0" w:rsidRDefault="00B439C5" w:rsidP="00DC2C45">
      <w:pPr>
        <w:spacing w:line="480" w:lineRule="auto"/>
      </w:pPr>
      <w:r w:rsidRPr="008509F0">
        <w:t xml:space="preserve">We used a route similarity index between two consecutive visitation sequences in order to assess how similar they were. We designed an index that would </w:t>
      </w:r>
      <w:r w:rsidR="000A05D3" w:rsidRPr="008509F0">
        <w:t>account for</w:t>
      </w:r>
      <w:r w:rsidRPr="008509F0">
        <w:t xml:space="preserve"> </w:t>
      </w:r>
      <w:r w:rsidR="00056D9C" w:rsidRPr="008509F0">
        <w:t xml:space="preserve">both </w:t>
      </w:r>
      <w:r w:rsidRPr="008509F0">
        <w:t xml:space="preserve">the similarity </w:t>
      </w:r>
      <w:r w:rsidR="003B3A90" w:rsidRPr="008509F0">
        <w:t>of transitions used, but also the number of transitions used</w:t>
      </w:r>
      <w:r w:rsidRPr="008509F0">
        <w:t>.</w:t>
      </w:r>
      <w:r w:rsidR="003B3A90" w:rsidRPr="008509F0">
        <w:t xml:space="preserve"> For the computation of this index, visitation sequences are decomposed into smaller sequences, whose length is set by a parameter of the function</w:t>
      </w:r>
      <w:r w:rsidR="000A05D3" w:rsidRPr="008509F0">
        <w:t>. In our study, we set this value arbitrarily to 3.</w:t>
      </w:r>
      <w:r w:rsidR="003B3A90" w:rsidRPr="008509F0">
        <w:t xml:space="preserve"> These smaller sequences are made by sliding a window of the specified length </w:t>
      </w:r>
      <w:r w:rsidR="00DC116F" w:rsidRPr="008509F0">
        <w:t>through the visitation sequence, moving the window 1 visit further each time (see example below).</w:t>
      </w:r>
    </w:p>
    <w:p w14:paraId="3ECD5DC7" w14:textId="73BF6788" w:rsidR="005C6028" w:rsidRPr="008509F0" w:rsidRDefault="000A05D3" w:rsidP="00DC2C45">
      <w:pPr>
        <w:spacing w:line="480" w:lineRule="auto"/>
      </w:pPr>
      <w:r w:rsidRPr="008509F0">
        <w:t xml:space="preserve">The compared sequences, </w:t>
      </w:r>
      <w:proofErr w:type="gramStart"/>
      <w:r w:rsidRPr="008509F0">
        <w:rPr>
          <w:i/>
        </w:rPr>
        <w:t>a</w:t>
      </w:r>
      <w:proofErr w:type="gramEnd"/>
      <w:r w:rsidRPr="008509F0">
        <w:t xml:space="preserve"> and </w:t>
      </w:r>
      <w:r w:rsidRPr="008509F0">
        <w:rPr>
          <w:i/>
        </w:rPr>
        <w:t>b</w:t>
      </w:r>
      <w:r w:rsidRPr="008509F0">
        <w:t xml:space="preserve">, are </w:t>
      </w:r>
      <w:r w:rsidR="00DC116F" w:rsidRPr="008509F0">
        <w:t xml:space="preserve">thus </w:t>
      </w:r>
      <w:r w:rsidRPr="008509F0">
        <w:t xml:space="preserve">decomposed into </w:t>
      </w:r>
      <w:r w:rsidR="003B3A90" w:rsidRPr="008509F0">
        <w:t xml:space="preserve">small sequences </w:t>
      </w:r>
      <w:r w:rsidRPr="008509F0">
        <w:t>of the defined length</w:t>
      </w:r>
      <w:r w:rsidR="009D2154" w:rsidRPr="008509F0">
        <w:t xml:space="preserve"> after excluding the nest position</w:t>
      </w:r>
      <w:r w:rsidRPr="008509F0">
        <w:t>.</w:t>
      </w:r>
      <w:r w:rsidR="009D2154" w:rsidRPr="008509F0">
        <w:t xml:space="preserve"> The</w:t>
      </w:r>
      <w:r w:rsidR="003B3A90" w:rsidRPr="008509F0">
        <w:t xml:space="preserve"> number of</w:t>
      </w:r>
      <w:r w:rsidR="009D2154" w:rsidRPr="008509F0">
        <w:t xml:space="preserve"> </w:t>
      </w:r>
      <w:r w:rsidR="003B3A90" w:rsidRPr="008509F0">
        <w:t>similar small sequences</w:t>
      </w:r>
      <w:r w:rsidR="00056D9C" w:rsidRPr="008509F0">
        <w:t xml:space="preserve"> </w:t>
      </w:r>
      <w:r w:rsidR="009D2154" w:rsidRPr="008509F0">
        <w:t xml:space="preserve">used in both sequences </w:t>
      </w:r>
      <w:r w:rsidR="00E646AC" w:rsidRPr="008509F0">
        <w:t>are</w:t>
      </w:r>
      <w:r w:rsidR="005C6028" w:rsidRPr="008509F0">
        <w:t xml:space="preserve"> stored in an object called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ab</m:t>
            </m:r>
          </m:sub>
        </m:sSub>
      </m:oMath>
      <w:r w:rsidR="00E646AC" w:rsidRPr="008509F0">
        <w:t>.</w:t>
      </w:r>
      <w:r w:rsidR="00DC116F" w:rsidRPr="008509F0">
        <w:t xml:space="preserve"> All uses of these common small sequences in the sequences </w:t>
      </w:r>
      <w:r w:rsidR="00DC116F" w:rsidRPr="008509F0">
        <w:rPr>
          <w:i/>
        </w:rPr>
        <w:t xml:space="preserve">a </w:t>
      </w:r>
      <w:r w:rsidR="00DC116F" w:rsidRPr="008509F0">
        <w:t xml:space="preserve">and </w:t>
      </w:r>
      <w:r w:rsidR="00DC116F" w:rsidRPr="008509F0">
        <w:rPr>
          <w:i/>
        </w:rPr>
        <w:t xml:space="preserve">b </w:t>
      </w:r>
      <w:r w:rsidR="00DC116F" w:rsidRPr="008509F0">
        <w:t xml:space="preserve">are then highlighted, and all flower visits highlighted as such are counted, and stored in an object call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ab</m:t>
            </m:r>
          </m:sub>
        </m:sSub>
      </m:oMath>
      <w:r w:rsidR="00E646AC" w:rsidRPr="008509F0">
        <w:t xml:space="preserve">. </w:t>
      </w:r>
      <w:r w:rsidR="005C6028" w:rsidRPr="008509F0">
        <w:t xml:space="preserve">The longest sequence between </w:t>
      </w:r>
      <w:r w:rsidR="005C6028" w:rsidRPr="008509F0">
        <w:rPr>
          <w:i/>
        </w:rPr>
        <w:t xml:space="preserve">a </w:t>
      </w:r>
      <w:r w:rsidR="005C6028" w:rsidRPr="008509F0">
        <w:t xml:space="preserve">and </w:t>
      </w:r>
      <w:r w:rsidR="005C6028" w:rsidRPr="008509F0">
        <w:rPr>
          <w:i/>
        </w:rPr>
        <w:t xml:space="preserve">b </w:t>
      </w:r>
      <w:r w:rsidR="005C6028" w:rsidRPr="008509F0">
        <w:t xml:space="preserve">has its number of visits stored in a second object called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l</m:t>
            </m:r>
          </m:e>
          <m:sub>
            <m:r>
              <w:rPr>
                <w:rFonts w:ascii="Cambria Math" w:eastAsia="Cambria Math" w:hAnsi="Cambria Math" w:cs="Cambria Math"/>
              </w:rPr>
              <m:t>ab</m:t>
            </m:r>
          </m:sub>
        </m:sSub>
      </m:oMath>
      <w:r w:rsidR="005C6028" w:rsidRPr="008509F0">
        <w:t>. The similarity index is then calculated using the formula:</w:t>
      </w:r>
    </w:p>
    <w:p w14:paraId="031F64A3" w14:textId="77777777" w:rsidR="005C6028" w:rsidRPr="008509F0" w:rsidRDefault="005C6028" w:rsidP="00DC2C45">
      <w:pPr>
        <w:spacing w:line="480" w:lineRule="auto"/>
      </w:pPr>
    </w:p>
    <w:p w14:paraId="1A772F18" w14:textId="15B74CC6" w:rsidR="000A05D3" w:rsidRPr="008509F0" w:rsidRDefault="00581BFD" w:rsidP="00DC2C45">
      <w:pPr>
        <w:spacing w:line="480" w:lineRule="auto"/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SI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ab</m:t>
              </m:r>
            </m:sub>
          </m:sSub>
          <m:r>
            <w:rPr>
              <w:rFonts w:ascii="Cambria Math" w:eastAsia="Cambria Math" w:hAnsi="Cambria Math" w:cs="Cambria Math"/>
              <w:color w:val="000000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a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l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ab</m:t>
                  </m:r>
                </m:sub>
              </m:sSub>
            </m:den>
          </m:f>
        </m:oMath>
      </m:oMathPara>
    </w:p>
    <w:p w14:paraId="6DC4CFF7" w14:textId="256DEBB2" w:rsidR="005C6028" w:rsidRPr="008509F0" w:rsidRDefault="005C6028" w:rsidP="00DC2C45">
      <w:pPr>
        <w:spacing w:line="480" w:lineRule="auto"/>
      </w:pPr>
    </w:p>
    <w:p w14:paraId="2F9F32E8" w14:textId="702EDA2F" w:rsidR="00B439C5" w:rsidRPr="008509F0" w:rsidRDefault="005C6028" w:rsidP="00DC2C45">
      <w:pPr>
        <w:spacing w:line="480" w:lineRule="auto"/>
        <w:rPr>
          <w:color w:val="000000"/>
        </w:rPr>
      </w:pPr>
      <w:r w:rsidRPr="008509F0">
        <w:t xml:space="preserve">Which represents the </w:t>
      </w:r>
      <w:r w:rsidR="00DC116F" w:rsidRPr="008509F0">
        <w:t xml:space="preserve">number </w:t>
      </w:r>
      <w:r w:rsidRPr="008509F0">
        <w:t xml:space="preserve">of visits part of common </w:t>
      </w:r>
      <w:r w:rsidR="00DC116F" w:rsidRPr="008509F0">
        <w:t xml:space="preserve">small sequences </w:t>
      </w:r>
      <w:r w:rsidRPr="008509F0">
        <w:t>(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ab</m:t>
            </m:r>
          </m:sub>
        </m:sSub>
        <m:r>
          <w:rPr>
            <w:rFonts w:ascii="Cambria Math" w:eastAsia="Cambria Math" w:hAnsi="Cambria Math" w:cs="Cambria Math"/>
          </w:rPr>
          <m:t>)</m:t>
        </m:r>
      </m:oMath>
      <w:r w:rsidRPr="008509F0">
        <w:t xml:space="preserve"> divided by the total number of visits in both sequences (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2l</m:t>
            </m:r>
          </m:e>
          <m:sub>
            <m:r>
              <w:rPr>
                <w:rFonts w:ascii="Cambria Math" w:eastAsia="Cambria Math" w:hAnsi="Cambria Math" w:cs="Cambria Math"/>
              </w:rPr>
              <m:t>ab</m:t>
            </m:r>
          </m:sub>
        </m:sSub>
      </m:oMath>
      <w:r w:rsidRPr="008509F0">
        <w:t xml:space="preserve">). </w:t>
      </w:r>
      <w:r w:rsidR="00B439C5" w:rsidRPr="008509F0">
        <w:t xml:space="preserve">This multiplication by 2 in the denominator allows for accounting </w:t>
      </w:r>
      <w:r w:rsidR="005F431B" w:rsidRPr="008509F0">
        <w:t>in</w:t>
      </w:r>
      <w:r w:rsidR="00B439C5" w:rsidRPr="008509F0">
        <w:t xml:space="preserve"> length differences between the two </w:t>
      </w:r>
      <w:r w:rsidR="005F431B" w:rsidRPr="008509F0">
        <w:t xml:space="preserve">compared </w:t>
      </w:r>
      <w:r w:rsidR="00B439C5" w:rsidRPr="008509F0">
        <w:t xml:space="preserve">sequences. </w:t>
      </w:r>
    </w:p>
    <w:p w14:paraId="0970AAC1" w14:textId="77777777" w:rsidR="00B439C5" w:rsidRPr="008509F0" w:rsidRDefault="00B439C5" w:rsidP="00B439C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2"/>
          <w:szCs w:val="22"/>
        </w:rPr>
      </w:pPr>
    </w:p>
    <w:p w14:paraId="425351A1" w14:textId="1C2512A9" w:rsidR="00B439C5" w:rsidRPr="008509F0" w:rsidRDefault="00B439C5" w:rsidP="00B439C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8509F0">
        <w:rPr>
          <w:color w:val="000000"/>
        </w:rPr>
        <w:t>Example:</w:t>
      </w:r>
    </w:p>
    <w:p w14:paraId="5549A9F8" w14:textId="513A2F45" w:rsidR="005F431B" w:rsidRPr="008509F0" w:rsidRDefault="005F431B" w:rsidP="00B439C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8509F0">
        <w:rPr>
          <w:color w:val="000000"/>
        </w:rPr>
        <w:t xml:space="preserve">We retrieved two visitation sequences </w:t>
      </w:r>
      <w:proofErr w:type="gramStart"/>
      <w:r w:rsidRPr="008509F0">
        <w:rPr>
          <w:i/>
          <w:color w:val="000000"/>
        </w:rPr>
        <w:t>a</w:t>
      </w:r>
      <w:proofErr w:type="gramEnd"/>
      <w:r w:rsidRPr="008509F0">
        <w:rPr>
          <w:color w:val="000000"/>
        </w:rPr>
        <w:t xml:space="preserve"> and </w:t>
      </w:r>
      <w:r w:rsidRPr="008509F0">
        <w:rPr>
          <w:i/>
          <w:color w:val="000000"/>
        </w:rPr>
        <w:t>b</w:t>
      </w:r>
      <w:r w:rsidRPr="008509F0">
        <w:rPr>
          <w:color w:val="000000"/>
        </w:rPr>
        <w:t xml:space="preserve"> from successive bouts:</w:t>
      </w:r>
    </w:p>
    <w:p w14:paraId="116F6B14" w14:textId="77777777" w:rsidR="00B439C5" w:rsidRPr="008509F0" w:rsidRDefault="00B439C5" w:rsidP="00B439C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8509F0">
        <w:rPr>
          <w:color w:val="000000"/>
        </w:rPr>
        <w:t xml:space="preserve">Sequence </w:t>
      </w:r>
      <w:r w:rsidRPr="008509F0">
        <w:rPr>
          <w:i/>
          <w:color w:val="000000"/>
        </w:rPr>
        <w:t>a</w:t>
      </w:r>
      <w:r w:rsidRPr="008509F0">
        <w:rPr>
          <w:color w:val="000000"/>
        </w:rPr>
        <w:t>: N 5 3 4 N</w:t>
      </w:r>
    </w:p>
    <w:p w14:paraId="7A6B8CB8" w14:textId="77777777" w:rsidR="00B439C5" w:rsidRPr="008509F0" w:rsidRDefault="00B439C5" w:rsidP="00B439C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8509F0">
        <w:rPr>
          <w:color w:val="000000"/>
        </w:rPr>
        <w:t xml:space="preserve">Sequence </w:t>
      </w:r>
      <w:r w:rsidRPr="008509F0">
        <w:rPr>
          <w:i/>
          <w:color w:val="000000"/>
        </w:rPr>
        <w:t>b</w:t>
      </w:r>
      <w:r w:rsidRPr="008509F0">
        <w:rPr>
          <w:color w:val="000000"/>
        </w:rPr>
        <w:t>: N 5 3 4 2 5 3 4 N</w:t>
      </w:r>
    </w:p>
    <w:p w14:paraId="0B02605D" w14:textId="77777777" w:rsidR="00B439C5" w:rsidRPr="008509F0" w:rsidRDefault="00B439C5" w:rsidP="00B439C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8509F0">
        <w:rPr>
          <w:color w:val="000000"/>
        </w:rPr>
        <w:t>First, the visits to the nest are removed, giving the following sequences:</w:t>
      </w:r>
    </w:p>
    <w:p w14:paraId="75378A73" w14:textId="77777777" w:rsidR="00B439C5" w:rsidRPr="008509F0" w:rsidRDefault="00B439C5" w:rsidP="00B439C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8509F0">
        <w:rPr>
          <w:color w:val="000000"/>
        </w:rPr>
        <w:lastRenderedPageBreak/>
        <w:t xml:space="preserve">Sequence </w:t>
      </w:r>
      <w:r w:rsidRPr="008509F0">
        <w:rPr>
          <w:i/>
          <w:color w:val="000000"/>
        </w:rPr>
        <w:t>a</w:t>
      </w:r>
      <w:r w:rsidRPr="008509F0">
        <w:rPr>
          <w:color w:val="000000"/>
        </w:rPr>
        <w:t>: 5 3 4</w:t>
      </w:r>
      <w:bookmarkStart w:id="0" w:name="_GoBack"/>
      <w:bookmarkEnd w:id="0"/>
    </w:p>
    <w:p w14:paraId="6EC76698" w14:textId="77777777" w:rsidR="00B439C5" w:rsidRPr="008509F0" w:rsidRDefault="00B439C5" w:rsidP="00B439C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8509F0">
        <w:rPr>
          <w:color w:val="000000"/>
        </w:rPr>
        <w:t xml:space="preserve">Sequence </w:t>
      </w:r>
      <w:r w:rsidRPr="008509F0">
        <w:rPr>
          <w:i/>
          <w:color w:val="000000"/>
        </w:rPr>
        <w:t>b</w:t>
      </w:r>
      <w:r w:rsidRPr="008509F0">
        <w:rPr>
          <w:color w:val="000000"/>
        </w:rPr>
        <w:t>: 5 3 4 2 5 3 4</w:t>
      </w:r>
    </w:p>
    <w:p w14:paraId="72B7C921" w14:textId="394FE60F" w:rsidR="00B439C5" w:rsidRPr="008509F0" w:rsidRDefault="00B439C5" w:rsidP="00B439C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8509F0">
        <w:rPr>
          <w:color w:val="000000"/>
        </w:rPr>
        <w:t xml:space="preserve">Then, the </w:t>
      </w:r>
      <w:r w:rsidR="00DC116F" w:rsidRPr="008509F0">
        <w:rPr>
          <w:color w:val="000000"/>
        </w:rPr>
        <w:t xml:space="preserve">small sequences </w:t>
      </w:r>
      <w:r w:rsidR="00E646AC" w:rsidRPr="008509F0">
        <w:rPr>
          <w:color w:val="000000"/>
        </w:rPr>
        <w:t>used</w:t>
      </w:r>
      <w:r w:rsidRPr="008509F0">
        <w:rPr>
          <w:color w:val="000000"/>
        </w:rPr>
        <w:t xml:space="preserve"> in both sequences </w:t>
      </w:r>
      <w:r w:rsidR="00E646AC" w:rsidRPr="008509F0">
        <w:rPr>
          <w:color w:val="000000"/>
        </w:rPr>
        <w:t>are identified</w:t>
      </w:r>
      <w:r w:rsidRPr="008509F0">
        <w:rPr>
          <w:color w:val="000000"/>
        </w:rPr>
        <w:t>:</w:t>
      </w:r>
    </w:p>
    <w:tbl>
      <w:tblPr>
        <w:tblStyle w:val="1"/>
        <w:tblW w:w="5534" w:type="dxa"/>
        <w:tblInd w:w="2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8"/>
        <w:gridCol w:w="1843"/>
        <w:gridCol w:w="1843"/>
      </w:tblGrid>
      <w:tr w:rsidR="00B439C5" w:rsidRPr="008509F0" w14:paraId="7550C172" w14:textId="77777777" w:rsidTr="00EC0C96">
        <w:trPr>
          <w:trHeight w:val="351"/>
        </w:trPr>
        <w:tc>
          <w:tcPr>
            <w:tcW w:w="1848" w:type="dxa"/>
          </w:tcPr>
          <w:p w14:paraId="0FABF732" w14:textId="447D2BED" w:rsidR="00B439C5" w:rsidRPr="008509F0" w:rsidRDefault="00DC116F" w:rsidP="009D21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 w:rsidRPr="008509F0">
              <w:rPr>
                <w:color w:val="000000"/>
              </w:rPr>
              <w:t>Small sequences</w:t>
            </w:r>
          </w:p>
        </w:tc>
        <w:tc>
          <w:tcPr>
            <w:tcW w:w="1843" w:type="dxa"/>
          </w:tcPr>
          <w:p w14:paraId="5336E48C" w14:textId="7BF30C27" w:rsidR="00B439C5" w:rsidRPr="008509F0" w:rsidRDefault="00B439C5" w:rsidP="00D01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 w:rsidRPr="008509F0">
              <w:rPr>
                <w:color w:val="000000"/>
              </w:rPr>
              <w:t>Use</w:t>
            </w:r>
            <w:r w:rsidR="009D2154" w:rsidRPr="008509F0">
              <w:rPr>
                <w:color w:val="000000"/>
              </w:rPr>
              <w:t>d</w:t>
            </w:r>
            <w:r w:rsidRPr="008509F0">
              <w:rPr>
                <w:color w:val="000000"/>
              </w:rPr>
              <w:t xml:space="preserve"> in seq</w:t>
            </w:r>
            <w:r w:rsidR="009D2154" w:rsidRPr="008509F0">
              <w:rPr>
                <w:color w:val="000000"/>
              </w:rPr>
              <w:t>.</w:t>
            </w:r>
            <w:r w:rsidRPr="008509F0">
              <w:rPr>
                <w:color w:val="000000"/>
              </w:rPr>
              <w:t xml:space="preserve"> </w:t>
            </w:r>
            <w:r w:rsidRPr="008509F0">
              <w:rPr>
                <w:i/>
                <w:color w:val="000000"/>
              </w:rPr>
              <w:t>a</w:t>
            </w:r>
            <w:r w:rsidR="009D2154" w:rsidRPr="008509F0">
              <w:rPr>
                <w:i/>
                <w:color w:val="000000"/>
              </w:rPr>
              <w:t xml:space="preserve"> </w:t>
            </w:r>
            <w:r w:rsidR="009D2154" w:rsidRPr="008509F0">
              <w:rPr>
                <w:color w:val="000000"/>
              </w:rPr>
              <w:t>?</w:t>
            </w:r>
          </w:p>
        </w:tc>
        <w:tc>
          <w:tcPr>
            <w:tcW w:w="1843" w:type="dxa"/>
          </w:tcPr>
          <w:p w14:paraId="7BEAAF37" w14:textId="5AEEA3CA" w:rsidR="00B439C5" w:rsidRPr="008509F0" w:rsidRDefault="00B439C5" w:rsidP="00D01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 w:rsidRPr="008509F0">
              <w:rPr>
                <w:color w:val="000000"/>
              </w:rPr>
              <w:t>Use</w:t>
            </w:r>
            <w:r w:rsidR="009D2154" w:rsidRPr="008509F0">
              <w:rPr>
                <w:color w:val="000000"/>
              </w:rPr>
              <w:t>d</w:t>
            </w:r>
            <w:r w:rsidRPr="008509F0">
              <w:rPr>
                <w:color w:val="000000"/>
              </w:rPr>
              <w:t xml:space="preserve"> in seq</w:t>
            </w:r>
            <w:r w:rsidR="009D2154" w:rsidRPr="008509F0">
              <w:rPr>
                <w:color w:val="000000"/>
              </w:rPr>
              <w:t>.</w:t>
            </w:r>
            <w:r w:rsidRPr="008509F0">
              <w:rPr>
                <w:color w:val="000000"/>
              </w:rPr>
              <w:t xml:space="preserve"> </w:t>
            </w:r>
            <w:r w:rsidRPr="008509F0">
              <w:rPr>
                <w:i/>
                <w:color w:val="000000"/>
              </w:rPr>
              <w:t>b</w:t>
            </w:r>
            <w:r w:rsidR="009D2154" w:rsidRPr="008509F0">
              <w:rPr>
                <w:color w:val="000000"/>
              </w:rPr>
              <w:t xml:space="preserve"> ?</w:t>
            </w:r>
          </w:p>
        </w:tc>
      </w:tr>
      <w:tr w:rsidR="00F55060" w:rsidRPr="008509F0" w14:paraId="127B0DAD" w14:textId="77777777" w:rsidTr="00EC0C96">
        <w:trPr>
          <w:trHeight w:val="440"/>
        </w:trPr>
        <w:tc>
          <w:tcPr>
            <w:tcW w:w="1848" w:type="dxa"/>
          </w:tcPr>
          <w:p w14:paraId="361A24FB" w14:textId="17418E75" w:rsidR="00B439C5" w:rsidRPr="008509F0" w:rsidRDefault="00B439C5" w:rsidP="00D01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 w:rsidRPr="008509F0">
              <w:rPr>
                <w:color w:val="000000"/>
              </w:rPr>
              <w:t xml:space="preserve">5 </w:t>
            </w:r>
            <w:r w:rsidRPr="008509F0">
              <w:rPr>
                <w:rFonts w:ascii="Segoe UI Symbol" w:eastAsia="Noto Sans Symbols" w:hAnsi="Segoe UI Symbol" w:cs="Segoe UI Symbol"/>
                <w:sz w:val="32"/>
                <w:szCs w:val="32"/>
              </w:rPr>
              <w:t>➝</w:t>
            </w:r>
            <w:r w:rsidRPr="008509F0">
              <w:rPr>
                <w:color w:val="000000"/>
              </w:rPr>
              <w:t xml:space="preserve"> 3</w:t>
            </w:r>
            <w:r w:rsidR="000A05D3" w:rsidRPr="008509F0">
              <w:rPr>
                <w:color w:val="000000"/>
              </w:rPr>
              <w:t xml:space="preserve"> </w:t>
            </w:r>
            <w:r w:rsidR="000A05D3" w:rsidRPr="008509F0">
              <w:rPr>
                <w:rFonts w:ascii="Segoe UI Symbol" w:eastAsia="Noto Sans Symbols" w:hAnsi="Segoe UI Symbol" w:cs="Segoe UI Symbol"/>
                <w:sz w:val="32"/>
                <w:szCs w:val="32"/>
              </w:rPr>
              <w:t xml:space="preserve">➝ </w:t>
            </w:r>
            <w:r w:rsidR="000A05D3" w:rsidRPr="008509F0">
              <w:rPr>
                <w:rFonts w:eastAsia="Noto Sans Symbols"/>
              </w:rPr>
              <w:t>4</w:t>
            </w:r>
          </w:p>
        </w:tc>
        <w:tc>
          <w:tcPr>
            <w:tcW w:w="1843" w:type="dxa"/>
          </w:tcPr>
          <w:p w14:paraId="240980AF" w14:textId="100E62AA" w:rsidR="00B439C5" w:rsidRPr="008509F0" w:rsidRDefault="00F55060" w:rsidP="00D01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 w:rsidRPr="008509F0">
              <w:rPr>
                <w:color w:val="000000"/>
              </w:rPr>
              <w:t>Yes</w:t>
            </w:r>
          </w:p>
        </w:tc>
        <w:tc>
          <w:tcPr>
            <w:tcW w:w="1843" w:type="dxa"/>
          </w:tcPr>
          <w:p w14:paraId="1B9A88B3" w14:textId="12EBC4EA" w:rsidR="00B439C5" w:rsidRPr="008509F0" w:rsidRDefault="00F55060" w:rsidP="00D01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 w:rsidRPr="008509F0">
              <w:rPr>
                <w:color w:val="000000"/>
              </w:rPr>
              <w:t>Yes</w:t>
            </w:r>
          </w:p>
        </w:tc>
      </w:tr>
      <w:tr w:rsidR="00B439C5" w:rsidRPr="008509F0" w14:paraId="1AA4E685" w14:textId="77777777" w:rsidTr="00EC0C96">
        <w:trPr>
          <w:trHeight w:val="546"/>
        </w:trPr>
        <w:tc>
          <w:tcPr>
            <w:tcW w:w="1848" w:type="dxa"/>
          </w:tcPr>
          <w:p w14:paraId="15C866BD" w14:textId="4D7087EB" w:rsidR="00B439C5" w:rsidRPr="008509F0" w:rsidRDefault="00B439C5" w:rsidP="00D01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 w:rsidRPr="008509F0">
              <w:rPr>
                <w:color w:val="000000"/>
              </w:rPr>
              <w:t xml:space="preserve">3 </w:t>
            </w:r>
            <w:r w:rsidRPr="008509F0">
              <w:rPr>
                <w:rFonts w:ascii="Segoe UI Symbol" w:eastAsia="Noto Sans Symbols" w:hAnsi="Segoe UI Symbol" w:cs="Segoe UI Symbol"/>
                <w:sz w:val="32"/>
                <w:szCs w:val="32"/>
              </w:rPr>
              <w:t>➝</w:t>
            </w:r>
            <w:r w:rsidRPr="008509F0">
              <w:rPr>
                <w:color w:val="000000"/>
              </w:rPr>
              <w:t xml:space="preserve"> 4</w:t>
            </w:r>
            <w:r w:rsidR="000A05D3" w:rsidRPr="008509F0">
              <w:rPr>
                <w:color w:val="000000"/>
              </w:rPr>
              <w:t xml:space="preserve"> </w:t>
            </w:r>
            <w:r w:rsidR="000A05D3" w:rsidRPr="008509F0">
              <w:rPr>
                <w:rFonts w:ascii="Segoe UI Symbol" w:eastAsia="Noto Sans Symbols" w:hAnsi="Segoe UI Symbol" w:cs="Segoe UI Symbol"/>
                <w:sz w:val="32"/>
                <w:szCs w:val="32"/>
              </w:rPr>
              <w:t xml:space="preserve">➝ </w:t>
            </w:r>
            <w:r w:rsidR="000A05D3" w:rsidRPr="008509F0">
              <w:rPr>
                <w:rFonts w:eastAsia="Noto Sans Symbols"/>
              </w:rPr>
              <w:t>2</w:t>
            </w:r>
          </w:p>
        </w:tc>
        <w:tc>
          <w:tcPr>
            <w:tcW w:w="1843" w:type="dxa"/>
          </w:tcPr>
          <w:p w14:paraId="441A1FAD" w14:textId="79EDFE79" w:rsidR="00B439C5" w:rsidRPr="008509F0" w:rsidRDefault="00F55060" w:rsidP="00D01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 w:rsidRPr="008509F0">
              <w:rPr>
                <w:color w:val="000000"/>
              </w:rPr>
              <w:t>No</w:t>
            </w:r>
          </w:p>
        </w:tc>
        <w:tc>
          <w:tcPr>
            <w:tcW w:w="1843" w:type="dxa"/>
          </w:tcPr>
          <w:p w14:paraId="393E0079" w14:textId="3A487460" w:rsidR="00B439C5" w:rsidRPr="008509F0" w:rsidRDefault="00F55060" w:rsidP="00D01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 w:rsidRPr="008509F0">
              <w:rPr>
                <w:color w:val="000000"/>
              </w:rPr>
              <w:t>Yes</w:t>
            </w:r>
          </w:p>
        </w:tc>
      </w:tr>
      <w:tr w:rsidR="00F55060" w:rsidRPr="008509F0" w14:paraId="67660773" w14:textId="77777777" w:rsidTr="00EC0C96">
        <w:trPr>
          <w:trHeight w:val="366"/>
        </w:trPr>
        <w:tc>
          <w:tcPr>
            <w:tcW w:w="1848" w:type="dxa"/>
          </w:tcPr>
          <w:p w14:paraId="432C3783" w14:textId="1047A63F" w:rsidR="00B439C5" w:rsidRPr="008509F0" w:rsidRDefault="00B439C5" w:rsidP="00D01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 w:rsidRPr="008509F0">
              <w:rPr>
                <w:color w:val="000000"/>
              </w:rPr>
              <w:t xml:space="preserve">4 </w:t>
            </w:r>
            <w:r w:rsidRPr="008509F0">
              <w:rPr>
                <w:rFonts w:ascii="Segoe UI Symbol" w:eastAsia="Noto Sans Symbols" w:hAnsi="Segoe UI Symbol" w:cs="Segoe UI Symbol"/>
                <w:sz w:val="32"/>
                <w:szCs w:val="32"/>
              </w:rPr>
              <w:t>➝</w:t>
            </w:r>
            <w:r w:rsidRPr="008509F0">
              <w:rPr>
                <w:color w:val="000000"/>
              </w:rPr>
              <w:t xml:space="preserve"> 2</w:t>
            </w:r>
            <w:r w:rsidR="000A05D3" w:rsidRPr="008509F0">
              <w:rPr>
                <w:color w:val="000000"/>
              </w:rPr>
              <w:t xml:space="preserve"> </w:t>
            </w:r>
            <w:r w:rsidR="000A05D3" w:rsidRPr="008509F0">
              <w:rPr>
                <w:rFonts w:ascii="Segoe UI Symbol" w:eastAsia="Noto Sans Symbols" w:hAnsi="Segoe UI Symbol" w:cs="Segoe UI Symbol"/>
                <w:sz w:val="32"/>
                <w:szCs w:val="32"/>
              </w:rPr>
              <w:t xml:space="preserve">➝ </w:t>
            </w:r>
            <w:r w:rsidR="000A05D3" w:rsidRPr="008509F0">
              <w:rPr>
                <w:rFonts w:eastAsia="Noto Sans Symbols"/>
              </w:rPr>
              <w:t>5</w:t>
            </w:r>
          </w:p>
        </w:tc>
        <w:tc>
          <w:tcPr>
            <w:tcW w:w="1843" w:type="dxa"/>
          </w:tcPr>
          <w:p w14:paraId="125A631A" w14:textId="08A549A4" w:rsidR="00B439C5" w:rsidRPr="008509F0" w:rsidRDefault="00F55060" w:rsidP="00D01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 w:rsidRPr="008509F0">
              <w:rPr>
                <w:color w:val="000000"/>
              </w:rPr>
              <w:t>No</w:t>
            </w:r>
          </w:p>
        </w:tc>
        <w:tc>
          <w:tcPr>
            <w:tcW w:w="1843" w:type="dxa"/>
          </w:tcPr>
          <w:p w14:paraId="30988D00" w14:textId="4806C5FC" w:rsidR="00B439C5" w:rsidRPr="008509F0" w:rsidRDefault="00F55060" w:rsidP="00D01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 w:rsidRPr="008509F0">
              <w:rPr>
                <w:color w:val="000000"/>
              </w:rPr>
              <w:t>Yes</w:t>
            </w:r>
            <w:r w:rsidRPr="008509F0" w:rsidDel="00F55060">
              <w:rPr>
                <w:color w:val="000000"/>
              </w:rPr>
              <w:t xml:space="preserve"> </w:t>
            </w:r>
          </w:p>
        </w:tc>
      </w:tr>
      <w:tr w:rsidR="00F55060" w:rsidRPr="008509F0" w14:paraId="1B1E5124" w14:textId="77777777" w:rsidTr="00EC0C96">
        <w:trPr>
          <w:trHeight w:val="356"/>
        </w:trPr>
        <w:tc>
          <w:tcPr>
            <w:tcW w:w="1848" w:type="dxa"/>
          </w:tcPr>
          <w:p w14:paraId="5038A76F" w14:textId="10737D86" w:rsidR="00B439C5" w:rsidRPr="008509F0" w:rsidRDefault="00B439C5" w:rsidP="00D01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 w:rsidRPr="008509F0">
              <w:rPr>
                <w:color w:val="000000"/>
              </w:rPr>
              <w:t xml:space="preserve">2 </w:t>
            </w:r>
            <w:r w:rsidRPr="008509F0">
              <w:rPr>
                <w:rFonts w:ascii="Segoe UI Symbol" w:eastAsia="Noto Sans Symbols" w:hAnsi="Segoe UI Symbol" w:cs="Segoe UI Symbol"/>
                <w:sz w:val="32"/>
                <w:szCs w:val="32"/>
              </w:rPr>
              <w:t>➝</w:t>
            </w:r>
            <w:r w:rsidRPr="008509F0">
              <w:rPr>
                <w:rFonts w:ascii="Noto Sans Symbols" w:eastAsia="Noto Sans Symbols" w:hAnsi="Noto Sans Symbols" w:cs="Noto Sans Symbols"/>
                <w:sz w:val="32"/>
                <w:szCs w:val="32"/>
              </w:rPr>
              <w:t xml:space="preserve"> </w:t>
            </w:r>
            <w:r w:rsidRPr="008509F0">
              <w:rPr>
                <w:color w:val="000000"/>
              </w:rPr>
              <w:t>5</w:t>
            </w:r>
            <w:r w:rsidR="000A05D3" w:rsidRPr="008509F0">
              <w:rPr>
                <w:color w:val="000000"/>
              </w:rPr>
              <w:t xml:space="preserve"> </w:t>
            </w:r>
            <w:r w:rsidR="000A05D3" w:rsidRPr="008509F0">
              <w:rPr>
                <w:rFonts w:ascii="Segoe UI Symbol" w:eastAsia="Noto Sans Symbols" w:hAnsi="Segoe UI Symbol" w:cs="Segoe UI Symbol"/>
                <w:sz w:val="32"/>
                <w:szCs w:val="32"/>
              </w:rPr>
              <w:t xml:space="preserve">➝ </w:t>
            </w:r>
            <w:r w:rsidR="000A05D3" w:rsidRPr="008509F0">
              <w:rPr>
                <w:rFonts w:eastAsia="Noto Sans Symbols"/>
              </w:rPr>
              <w:t>3</w:t>
            </w:r>
          </w:p>
        </w:tc>
        <w:tc>
          <w:tcPr>
            <w:tcW w:w="1843" w:type="dxa"/>
          </w:tcPr>
          <w:p w14:paraId="287C334E" w14:textId="46E6313C" w:rsidR="00B439C5" w:rsidRPr="008509F0" w:rsidRDefault="00F55060" w:rsidP="00D01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 w:rsidRPr="008509F0">
              <w:rPr>
                <w:color w:val="000000"/>
              </w:rPr>
              <w:t>No</w:t>
            </w:r>
          </w:p>
        </w:tc>
        <w:tc>
          <w:tcPr>
            <w:tcW w:w="1843" w:type="dxa"/>
          </w:tcPr>
          <w:p w14:paraId="3FC8F2FB" w14:textId="07FB98BA" w:rsidR="00B439C5" w:rsidRPr="008509F0" w:rsidRDefault="00F55060" w:rsidP="00D01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 w:rsidRPr="008509F0">
              <w:rPr>
                <w:color w:val="000000"/>
              </w:rPr>
              <w:t>Yes</w:t>
            </w:r>
            <w:r w:rsidRPr="008509F0" w:rsidDel="00F55060">
              <w:rPr>
                <w:color w:val="000000"/>
              </w:rPr>
              <w:t xml:space="preserve"> </w:t>
            </w:r>
          </w:p>
        </w:tc>
      </w:tr>
    </w:tbl>
    <w:p w14:paraId="3FE75A4F" w14:textId="597FFB54" w:rsidR="005F431B" w:rsidRPr="008509F0" w:rsidRDefault="005F431B" w:rsidP="00DC2C45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</w:p>
    <w:p w14:paraId="3D7A77C4" w14:textId="6B93CC02" w:rsidR="00B439C5" w:rsidRPr="008509F0" w:rsidRDefault="005F431B" w:rsidP="00DC2C4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8509F0">
        <w:t xml:space="preserve">The two sequences show a common </w:t>
      </w:r>
      <w:r w:rsidR="00DC116F" w:rsidRPr="008509F0">
        <w:t>small sequence</w:t>
      </w:r>
      <w:r w:rsidRPr="008509F0">
        <w:t xml:space="preserve">: 5-3-4. The uses of this </w:t>
      </w:r>
      <w:r w:rsidR="00DC116F" w:rsidRPr="008509F0">
        <w:t xml:space="preserve">triplet </w:t>
      </w:r>
      <w:r w:rsidRPr="008509F0">
        <w:t>in the sequences</w:t>
      </w:r>
      <w:r w:rsidR="00DC116F" w:rsidRPr="008509F0">
        <w:t xml:space="preserve"> </w:t>
      </w:r>
      <w:proofErr w:type="gramStart"/>
      <w:r w:rsidR="00DC116F" w:rsidRPr="008509F0">
        <w:rPr>
          <w:i/>
        </w:rPr>
        <w:t>a</w:t>
      </w:r>
      <w:proofErr w:type="gramEnd"/>
      <w:r w:rsidR="00DC116F" w:rsidRPr="008509F0">
        <w:rPr>
          <w:i/>
        </w:rPr>
        <w:t xml:space="preserve"> </w:t>
      </w:r>
      <w:r w:rsidR="00DC116F" w:rsidRPr="008509F0">
        <w:t xml:space="preserve">and </w:t>
      </w:r>
      <w:r w:rsidR="00DC116F" w:rsidRPr="008509F0">
        <w:rPr>
          <w:i/>
        </w:rPr>
        <w:t>b</w:t>
      </w:r>
      <w:r w:rsidRPr="008509F0">
        <w:t xml:space="preserve"> is highlighted (here in bold):</w:t>
      </w:r>
    </w:p>
    <w:p w14:paraId="1E5165CF" w14:textId="77777777" w:rsidR="00B439C5" w:rsidRPr="008509F0" w:rsidRDefault="00B439C5" w:rsidP="00DC2C4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8509F0">
        <w:rPr>
          <w:color w:val="000000"/>
        </w:rPr>
        <w:t xml:space="preserve">Sequence </w:t>
      </w:r>
      <w:r w:rsidRPr="008509F0">
        <w:rPr>
          <w:i/>
          <w:color w:val="000000"/>
        </w:rPr>
        <w:t>a</w:t>
      </w:r>
      <w:r w:rsidRPr="008509F0">
        <w:rPr>
          <w:color w:val="000000"/>
        </w:rPr>
        <w:t xml:space="preserve">: </w:t>
      </w:r>
      <w:r w:rsidRPr="008509F0">
        <w:rPr>
          <w:b/>
          <w:color w:val="000000"/>
        </w:rPr>
        <w:t>5 3 4</w:t>
      </w:r>
    </w:p>
    <w:p w14:paraId="33BB743E" w14:textId="77777777" w:rsidR="00B439C5" w:rsidRPr="008509F0" w:rsidRDefault="00B439C5" w:rsidP="00DC2C4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8509F0">
        <w:rPr>
          <w:color w:val="000000"/>
        </w:rPr>
        <w:t xml:space="preserve">Sequence </w:t>
      </w:r>
      <w:r w:rsidRPr="008509F0">
        <w:rPr>
          <w:i/>
          <w:color w:val="000000"/>
        </w:rPr>
        <w:t>b</w:t>
      </w:r>
      <w:r w:rsidRPr="008509F0">
        <w:rPr>
          <w:color w:val="000000"/>
        </w:rPr>
        <w:t xml:space="preserve">: </w:t>
      </w:r>
      <w:r w:rsidRPr="008509F0">
        <w:rPr>
          <w:b/>
          <w:color w:val="000000"/>
        </w:rPr>
        <w:t xml:space="preserve">5 3 4 </w:t>
      </w:r>
      <w:r w:rsidRPr="008509F0">
        <w:rPr>
          <w:color w:val="000000"/>
        </w:rPr>
        <w:t xml:space="preserve">2 </w:t>
      </w:r>
      <w:r w:rsidRPr="008509F0">
        <w:rPr>
          <w:b/>
          <w:color w:val="000000"/>
        </w:rPr>
        <w:t>5 3 4</w:t>
      </w:r>
    </w:p>
    <w:p w14:paraId="39673149" w14:textId="20064AE3" w:rsidR="00B439C5" w:rsidRPr="008509F0" w:rsidRDefault="00B439C5" w:rsidP="00DC2C4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8509F0">
        <w:rPr>
          <w:color w:val="000000"/>
        </w:rPr>
        <w:t xml:space="preserve">In this case, 9 total visits are part of repeated </w:t>
      </w:r>
      <w:r w:rsidR="009660F0" w:rsidRPr="008509F0">
        <w:rPr>
          <w:color w:val="000000"/>
        </w:rPr>
        <w:t>sequences</w:t>
      </w:r>
      <w:r w:rsidRPr="008509F0">
        <w:rPr>
          <w:color w:val="000000"/>
        </w:rPr>
        <w:t xml:space="preserve">. </w:t>
      </w:r>
      <w:r w:rsidRPr="008509F0">
        <w:t>T</w:t>
      </w:r>
      <w:r w:rsidRPr="008509F0">
        <w:rPr>
          <w:color w:val="000000"/>
        </w:rPr>
        <w:t>he longest sequence</w:t>
      </w:r>
      <w:r w:rsidR="009660F0" w:rsidRPr="008509F0">
        <w:rPr>
          <w:color w:val="000000"/>
        </w:rPr>
        <w:t xml:space="preserve">, </w:t>
      </w:r>
      <w:r w:rsidR="009660F0" w:rsidRPr="008509F0">
        <w:rPr>
          <w:i/>
          <w:color w:val="000000"/>
        </w:rPr>
        <w:t>b</w:t>
      </w:r>
      <w:r w:rsidR="009660F0" w:rsidRPr="008509F0">
        <w:rPr>
          <w:color w:val="000000"/>
        </w:rPr>
        <w:t>,</w:t>
      </w:r>
      <w:r w:rsidRPr="008509F0">
        <w:rPr>
          <w:color w:val="000000"/>
        </w:rPr>
        <w:t xml:space="preserve"> has a length of 7 visits. Thus, the computation of our index is:</w:t>
      </w:r>
    </w:p>
    <w:p w14:paraId="15492BF8" w14:textId="203318D2" w:rsidR="006F4FD5" w:rsidRDefault="00581BFD" w:rsidP="00EC0C96">
      <w:pPr>
        <w:jc w:val="center"/>
        <w:rPr>
          <w:color w:val="000000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</w:rPr>
                <m:t>SI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</w:rPr>
                <m:t>ab</m:t>
              </m:r>
            </m:sub>
          </m:sSub>
          <m:r>
            <w:rPr>
              <w:rFonts w:ascii="Cambria Math" w:eastAsia="Cambria Math" w:hAnsi="Cambria Math" w:cs="Cambria Math"/>
              <w:color w:val="000000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a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2l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ab</m:t>
                  </m:r>
                </m:sub>
              </m:sSub>
            </m:den>
          </m:f>
          <m:r>
            <w:rPr>
              <w:rFonts w:ascii="Cambria Math" w:eastAsia="Cambria Math" w:hAnsi="Cambria Math" w:cs="Cambria Math"/>
              <w:color w:val="000000"/>
            </w:rPr>
            <m:t xml:space="preserve">= 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</w:rPr>
                <m:t>9</m:t>
              </m:r>
            </m:num>
            <m:den>
              <m:r>
                <w:rPr>
                  <w:rFonts w:ascii="Cambria Math" w:eastAsia="Cambria Math" w:hAnsi="Cambria Math" w:cs="Cambria Math"/>
                  <w:color w:val="000000"/>
                </w:rPr>
                <m:t>2*7</m:t>
              </m:r>
            </m:den>
          </m:f>
          <m:r>
            <w:rPr>
              <w:rFonts w:ascii="Cambria Math" w:eastAsia="Cambria Math" w:hAnsi="Cambria Math" w:cs="Cambria Math"/>
              <w:color w:val="000000"/>
            </w:rPr>
            <m:t xml:space="preserve">=0.643 </m:t>
          </m:r>
        </m:oMath>
      </m:oMathPara>
    </w:p>
    <w:sectPr w:rsidR="006F4FD5" w:rsidSect="00707B65">
      <w:headerReference w:type="default" r:id="rId9"/>
      <w:footerReference w:type="default" r:id="rId10"/>
      <w:pgSz w:w="11906" w:h="16838"/>
      <w:pgMar w:top="1134" w:right="1134" w:bottom="1134" w:left="1134" w:header="0" w:footer="0" w:gutter="0"/>
      <w:lnNumType w:countBy="1" w:restart="continuous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BEE42" w16cex:dateUtc="2021-01-14T23:34:00Z"/>
  <w16cex:commentExtensible w16cex:durableId="23ABEFA0" w16cex:dateUtc="2021-01-14T23:40:00Z"/>
  <w16cex:commentExtensible w16cex:durableId="23ABEFAF" w16cex:dateUtc="2021-01-14T23:40:00Z"/>
  <w16cex:commentExtensible w16cex:durableId="23ABF7CC" w16cex:dateUtc="2021-01-15T00:15:00Z"/>
  <w16cex:commentExtensible w16cex:durableId="23ABF89D" w16cex:dateUtc="2021-01-15T00:18:00Z"/>
  <w16cex:commentExtensible w16cex:durableId="23ABF8AC" w16cex:dateUtc="2021-01-15T00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B1ABA7" w16cid:durableId="245952EE"/>
  <w16cid:commentId w16cid:paraId="14B3647A" w16cid:durableId="245952EF"/>
  <w16cid:commentId w16cid:paraId="44CA0E5A" w16cid:durableId="245952F0"/>
  <w16cid:commentId w16cid:paraId="5539AAA1" w16cid:durableId="245952F1"/>
  <w16cid:commentId w16cid:paraId="61F1D4E9" w16cid:durableId="245952F2"/>
  <w16cid:commentId w16cid:paraId="46582691" w16cid:durableId="245952F3"/>
  <w16cid:commentId w16cid:paraId="1E2564F5" w16cid:durableId="245952F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09DF17" w14:textId="77777777" w:rsidR="00581BFD" w:rsidRDefault="00581BFD">
      <w:r>
        <w:separator/>
      </w:r>
    </w:p>
  </w:endnote>
  <w:endnote w:type="continuationSeparator" w:id="0">
    <w:p w14:paraId="6BC1AADB" w14:textId="77777777" w:rsidR="00581BFD" w:rsidRDefault="00581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Mono">
    <w:altName w:val="Cambria"/>
    <w:panose1 w:val="00000000000000000000"/>
    <w:charset w:val="00"/>
    <w:family w:val="roman"/>
    <w:notTrueType/>
    <w:pitch w:val="default"/>
  </w:font>
  <w:font w:name="Noto Sans Mono CJK SC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11656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AB0A52" w14:textId="04908290" w:rsidR="008B3FAB" w:rsidRDefault="008B3F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049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B7BCB6" w14:textId="77777777" w:rsidR="008B3FAB" w:rsidRDefault="008B3F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57ACD0" w14:textId="77777777" w:rsidR="00581BFD" w:rsidRDefault="00581BFD">
      <w:r>
        <w:separator/>
      </w:r>
    </w:p>
  </w:footnote>
  <w:footnote w:type="continuationSeparator" w:id="0">
    <w:p w14:paraId="35CC7107" w14:textId="77777777" w:rsidR="00581BFD" w:rsidRDefault="00581B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9A4782" w14:textId="77777777" w:rsidR="008B3FAB" w:rsidRDefault="008B3FAB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322E97"/>
    <w:multiLevelType w:val="multilevel"/>
    <w:tmpl w:val="4642A92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FD5"/>
    <w:rsid w:val="0000385B"/>
    <w:rsid w:val="00015AE0"/>
    <w:rsid w:val="00031D9B"/>
    <w:rsid w:val="000443EF"/>
    <w:rsid w:val="00056D9C"/>
    <w:rsid w:val="0009036A"/>
    <w:rsid w:val="000A05D3"/>
    <w:rsid w:val="000B1816"/>
    <w:rsid w:val="000B716C"/>
    <w:rsid w:val="000C328F"/>
    <w:rsid w:val="000E1E6D"/>
    <w:rsid w:val="001041A2"/>
    <w:rsid w:val="00134C4A"/>
    <w:rsid w:val="00195FDF"/>
    <w:rsid w:val="001D614A"/>
    <w:rsid w:val="00205140"/>
    <w:rsid w:val="00225BA7"/>
    <w:rsid w:val="00235BAA"/>
    <w:rsid w:val="00242E1D"/>
    <w:rsid w:val="00246D85"/>
    <w:rsid w:val="00247DB9"/>
    <w:rsid w:val="002A6FA5"/>
    <w:rsid w:val="002B5CDF"/>
    <w:rsid w:val="002E6A7D"/>
    <w:rsid w:val="0031183D"/>
    <w:rsid w:val="00330493"/>
    <w:rsid w:val="0035165F"/>
    <w:rsid w:val="003773FB"/>
    <w:rsid w:val="003B3A90"/>
    <w:rsid w:val="003E2ED6"/>
    <w:rsid w:val="0044706A"/>
    <w:rsid w:val="00482F4D"/>
    <w:rsid w:val="004A0A12"/>
    <w:rsid w:val="004B4D82"/>
    <w:rsid w:val="004B5B11"/>
    <w:rsid w:val="004D4985"/>
    <w:rsid w:val="00504859"/>
    <w:rsid w:val="00524992"/>
    <w:rsid w:val="0052624A"/>
    <w:rsid w:val="00542393"/>
    <w:rsid w:val="00581BFD"/>
    <w:rsid w:val="00594067"/>
    <w:rsid w:val="005A79FF"/>
    <w:rsid w:val="005C4C00"/>
    <w:rsid w:val="005C6028"/>
    <w:rsid w:val="005C7FAC"/>
    <w:rsid w:val="005F431B"/>
    <w:rsid w:val="006020A9"/>
    <w:rsid w:val="00643668"/>
    <w:rsid w:val="00661C11"/>
    <w:rsid w:val="0068559D"/>
    <w:rsid w:val="00695BC6"/>
    <w:rsid w:val="006B3237"/>
    <w:rsid w:val="006B6583"/>
    <w:rsid w:val="006D33B6"/>
    <w:rsid w:val="006F4FD5"/>
    <w:rsid w:val="00703B93"/>
    <w:rsid w:val="00707B65"/>
    <w:rsid w:val="007115BF"/>
    <w:rsid w:val="00714D8E"/>
    <w:rsid w:val="00776092"/>
    <w:rsid w:val="007A67BE"/>
    <w:rsid w:val="007B55DC"/>
    <w:rsid w:val="007D6735"/>
    <w:rsid w:val="007E583F"/>
    <w:rsid w:val="007E786A"/>
    <w:rsid w:val="008015A7"/>
    <w:rsid w:val="008146FD"/>
    <w:rsid w:val="008509F0"/>
    <w:rsid w:val="00853B15"/>
    <w:rsid w:val="00863F2F"/>
    <w:rsid w:val="00887555"/>
    <w:rsid w:val="008B3FAB"/>
    <w:rsid w:val="00921EB2"/>
    <w:rsid w:val="009660F0"/>
    <w:rsid w:val="00985D25"/>
    <w:rsid w:val="009D2154"/>
    <w:rsid w:val="009D390C"/>
    <w:rsid w:val="009E7938"/>
    <w:rsid w:val="00A43831"/>
    <w:rsid w:val="00A62A15"/>
    <w:rsid w:val="00A80FF9"/>
    <w:rsid w:val="00AC015B"/>
    <w:rsid w:val="00AC23DB"/>
    <w:rsid w:val="00AE1E1F"/>
    <w:rsid w:val="00AF626F"/>
    <w:rsid w:val="00B439C5"/>
    <w:rsid w:val="00BE215A"/>
    <w:rsid w:val="00C15DEA"/>
    <w:rsid w:val="00C41E01"/>
    <w:rsid w:val="00CA4D96"/>
    <w:rsid w:val="00CF564F"/>
    <w:rsid w:val="00CF6C03"/>
    <w:rsid w:val="00CF7905"/>
    <w:rsid w:val="00D0104D"/>
    <w:rsid w:val="00D14E8A"/>
    <w:rsid w:val="00D2107C"/>
    <w:rsid w:val="00D44FFE"/>
    <w:rsid w:val="00D53331"/>
    <w:rsid w:val="00D63516"/>
    <w:rsid w:val="00D659C0"/>
    <w:rsid w:val="00D779D5"/>
    <w:rsid w:val="00DA6BD6"/>
    <w:rsid w:val="00DC116F"/>
    <w:rsid w:val="00DC2C45"/>
    <w:rsid w:val="00DD4D64"/>
    <w:rsid w:val="00E61A9D"/>
    <w:rsid w:val="00E646AC"/>
    <w:rsid w:val="00E81C99"/>
    <w:rsid w:val="00EA4A41"/>
    <w:rsid w:val="00EA6C97"/>
    <w:rsid w:val="00EC0C96"/>
    <w:rsid w:val="00F17FF8"/>
    <w:rsid w:val="00F32112"/>
    <w:rsid w:val="00F361B4"/>
    <w:rsid w:val="00F55060"/>
    <w:rsid w:val="00FA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514E"/>
  <w15:docId w15:val="{3F5BAD1B-B3EC-4CB3-B83D-08646200F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llegamentoInternet">
    <w:name w:val="Collegamento Internet"/>
    <w:qFormat/>
    <w:rPr>
      <w:u w:val="single" w:color="FFFFFF"/>
    </w:rPr>
  </w:style>
  <w:style w:type="character" w:customStyle="1" w:styleId="NoneA">
    <w:name w:val="None A"/>
    <w:qFormat/>
  </w:style>
  <w:style w:type="character" w:customStyle="1" w:styleId="Link">
    <w:name w:val="Link"/>
    <w:qFormat/>
    <w:rPr>
      <w:color w:val="0000FF"/>
      <w:u w:val="single" w:color="FFFFFF"/>
      <w14:textOutline w14:w="0" w14:cap="rnd" w14:cmpd="sng" w14:algn="ctr">
        <w14:noFill/>
        <w14:prstDash w14:val="solid"/>
        <w14:bevel/>
      </w14:textOutline>
    </w:rPr>
  </w:style>
  <w:style w:type="character" w:customStyle="1" w:styleId="None">
    <w:name w:val="None"/>
    <w:qFormat/>
  </w:style>
  <w:style w:type="character" w:customStyle="1" w:styleId="Hyperlink0">
    <w:name w:val="Hyperlink.0"/>
    <w:basedOn w:val="None"/>
    <w:qFormat/>
    <w:rPr>
      <w:rFonts w:ascii="Times New Roman" w:eastAsia="Times New Roman" w:hAnsi="Times New Roman" w:cs="Times New Roman"/>
      <w:color w:val="000080"/>
      <w:u w:val="single" w:color="000080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None"/>
    <w:qFormat/>
    <w:rPr>
      <w:rFonts w:ascii="Times New Roman" w:eastAsia="Times New Roman" w:hAnsi="Times New Roman" w:cs="Times New Roman"/>
      <w:sz w:val="22"/>
      <w:szCs w:val="22"/>
      <w:u w:val="single" w:color="FFFFFF"/>
    </w:rPr>
  </w:style>
  <w:style w:type="character" w:customStyle="1" w:styleId="ref-vol">
    <w:name w:val="ref-vol"/>
    <w:qFormat/>
  </w:style>
  <w:style w:type="character" w:customStyle="1" w:styleId="ref-journal">
    <w:name w:val="ref-journal"/>
    <w:qFormat/>
  </w:style>
  <w:style w:type="character" w:customStyle="1" w:styleId="ref-title">
    <w:name w:val="ref-title"/>
    <w:qFormat/>
  </w:style>
  <w:style w:type="character" w:customStyle="1" w:styleId="apple-converted-space">
    <w:name w:val="apple-converted-space"/>
    <w:qFormat/>
  </w:style>
  <w:style w:type="character" w:customStyle="1" w:styleId="ObjetducommentaireCar">
    <w:name w:val="Objet du commentaire Car"/>
    <w:qFormat/>
    <w:rPr>
      <w:b/>
      <w:lang w:eastAsia="en-US"/>
    </w:rPr>
  </w:style>
  <w:style w:type="character" w:customStyle="1" w:styleId="TextedebullesCar">
    <w:name w:val="Texte de bulles Car"/>
    <w:qFormat/>
    <w:rPr>
      <w:rFonts w:ascii="Segoe UI" w:eastAsia="Segoe UI" w:hAnsi="Segoe UI"/>
      <w:sz w:val="18"/>
      <w:szCs w:val="18"/>
    </w:rPr>
  </w:style>
  <w:style w:type="character" w:styleId="CommentReference">
    <w:name w:val="annotation reference"/>
    <w:qFormat/>
    <w:rPr>
      <w:sz w:val="16"/>
    </w:rPr>
  </w:style>
  <w:style w:type="character" w:customStyle="1" w:styleId="CommentaireCar">
    <w:name w:val="Commentaire Car"/>
    <w:qFormat/>
    <w:rPr>
      <w:lang w:eastAsia="en-US"/>
    </w:rPr>
  </w:style>
  <w:style w:type="character" w:customStyle="1" w:styleId="InternetLink">
    <w:name w:val="Internet Link"/>
    <w:rPr>
      <w:u w:val="single" w:color="FFFFFF"/>
    </w:rPr>
  </w:style>
  <w:style w:type="character" w:customStyle="1" w:styleId="NumberingSymbols">
    <w:name w:val="Numbering Symbols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pacing w:before="120" w:after="120"/>
    </w:pPr>
    <w:rPr>
      <w:rFonts w:eastAsia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customStyle="1" w:styleId="Indice">
    <w:name w:val="Indice"/>
    <w:basedOn w:val="Normal"/>
    <w:qFormat/>
    <w:pPr>
      <w:suppressLineNumbers/>
    </w:pPr>
    <w:rPr>
      <w:rFonts w:cs="FreeSans"/>
    </w:rPr>
  </w:style>
  <w:style w:type="paragraph" w:customStyle="1" w:styleId="HeaderFooter">
    <w:name w:val="Header &amp; Footer"/>
    <w:qFormat/>
    <w:pPr>
      <w:tabs>
        <w:tab w:val="right" w:pos="9020"/>
      </w:tabs>
    </w:pPr>
    <w:rPr>
      <w:rFonts w:ascii="Helvetica Neue" w:hAnsi="Helvetica Neue" w:cs="Arial Unicode MS"/>
      <w:color w:val="000000"/>
    </w:rPr>
  </w:style>
  <w:style w:type="paragraph" w:customStyle="1" w:styleId="Testopreformattato">
    <w:name w:val="Testo preformattato"/>
    <w:qFormat/>
    <w:rPr>
      <w:rFonts w:ascii="Courier New" w:hAnsi="Courier New" w:cs="Arial Unicode MS"/>
      <w:color w:val="000000"/>
    </w:rPr>
  </w:style>
  <w:style w:type="paragraph" w:customStyle="1" w:styleId="BodyA">
    <w:name w:val="Body A"/>
    <w:qFormat/>
    <w:rPr>
      <w:color w:val="000000"/>
      <w:kern w:val="2"/>
    </w:rPr>
  </w:style>
  <w:style w:type="paragraph" w:customStyle="1" w:styleId="Texteprformat">
    <w:name w:val="Texte préformaté"/>
    <w:qFormat/>
    <w:pPr>
      <w:widowControl w:val="0"/>
      <w:suppressAutoHyphens/>
    </w:pPr>
    <w:rPr>
      <w:rFonts w:cs="Arial Unicode MS"/>
      <w:color w:val="000000"/>
    </w:rPr>
  </w:style>
  <w:style w:type="paragraph" w:customStyle="1" w:styleId="Default">
    <w:name w:val="Default"/>
    <w:qFormat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BodyAA">
    <w:name w:val="Body A A"/>
    <w:qFormat/>
    <w:pPr>
      <w:widowControl w:val="0"/>
      <w:suppressAutoHyphens/>
    </w:pPr>
    <w:rPr>
      <w:rFonts w:cs="Arial Unicode MS"/>
      <w:color w:val="000000"/>
    </w:rPr>
  </w:style>
  <w:style w:type="paragraph" w:customStyle="1" w:styleId="Body">
    <w:name w:val="Body"/>
    <w:qFormat/>
    <w:rPr>
      <w:rFonts w:cs="Arial Unicode MS"/>
      <w:color w:val="000000"/>
    </w:rPr>
  </w:style>
  <w:style w:type="paragraph" w:customStyle="1" w:styleId="LO-normal">
    <w:name w:val="LO-normal"/>
    <w:qFormat/>
    <w:pPr>
      <w:spacing w:line="276" w:lineRule="auto"/>
    </w:pPr>
    <w:rPr>
      <w:color w:val="000000"/>
    </w:rPr>
  </w:style>
  <w:style w:type="paragraph" w:customStyle="1" w:styleId="LO-normal1">
    <w:name w:val="LO-normal1"/>
    <w:qFormat/>
    <w:pPr>
      <w:spacing w:line="276" w:lineRule="auto"/>
    </w:pPr>
    <w:rPr>
      <w:rFonts w:cs="Arial Unicode MS"/>
      <w:color w:val="000000"/>
      <w:kern w:val="2"/>
    </w:rPr>
  </w:style>
  <w:style w:type="paragraph" w:customStyle="1" w:styleId="Intestazioneepidipagina">
    <w:name w:val="Intestazione e piè di pagina"/>
    <w:basedOn w:val="Normal"/>
    <w:qFormat/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Intestazioneepidipagina"/>
    <w:pPr>
      <w:suppressLineNumbers/>
    </w:pPr>
  </w:style>
  <w:style w:type="paragraph" w:styleId="Footer">
    <w:name w:val="footer"/>
    <w:basedOn w:val="Intestazioneepidipagina"/>
    <w:link w:val="FooterChar"/>
    <w:uiPriority w:val="99"/>
    <w:pPr>
      <w:suppressLineNumbers/>
    </w:pPr>
  </w:style>
  <w:style w:type="paragraph" w:styleId="NormalWeb">
    <w:name w:val="Normal (Web)"/>
    <w:basedOn w:val="Normal"/>
    <w:qFormat/>
    <w:pPr>
      <w:spacing w:before="280" w:after="280"/>
    </w:pPr>
  </w:style>
  <w:style w:type="paragraph" w:styleId="CommentSubject">
    <w:name w:val="annotation subject"/>
    <w:qFormat/>
    <w:pPr>
      <w:suppressAutoHyphens/>
    </w:pPr>
    <w:rPr>
      <w:b/>
      <w:bCs/>
    </w:rPr>
  </w:style>
  <w:style w:type="paragraph" w:styleId="BalloonText">
    <w:name w:val="Balloon Text"/>
    <w:basedOn w:val="Normal"/>
    <w:qFormat/>
    <w:rPr>
      <w:rFonts w:ascii="Segoe UI" w:eastAsia="Segoe UI" w:hAnsi="Segoe UI"/>
      <w:sz w:val="18"/>
      <w:szCs w:val="18"/>
    </w:rPr>
  </w:style>
  <w:style w:type="paragraph" w:styleId="CommentText">
    <w:name w:val="annotation text"/>
    <w:basedOn w:val="Normal"/>
    <w:qFormat/>
    <w:rPr>
      <w:sz w:val="20"/>
      <w:szCs w:val="20"/>
    </w:rPr>
  </w:style>
  <w:style w:type="paragraph" w:customStyle="1" w:styleId="PreformattedText">
    <w:name w:val="Preformatted Text"/>
    <w:basedOn w:val="Normal"/>
    <w:qFormat/>
    <w:rPr>
      <w:rFonts w:ascii="Liberation Mono" w:eastAsia="Noto Sans Mono CJK SC" w:hAnsi="Liberation Mono" w:cs="Liberation Mono"/>
      <w:sz w:val="20"/>
      <w:szCs w:val="20"/>
    </w:rPr>
  </w:style>
  <w:style w:type="numbering" w:customStyle="1" w:styleId="ImportedStyle2">
    <w:name w:val="Imported Style 2"/>
    <w:qFormat/>
  </w:style>
  <w:style w:type="numbering" w:customStyle="1" w:styleId="ImportedStyle3">
    <w:name w:val="Imported Style 3"/>
    <w:qFormat/>
  </w:style>
  <w:style w:type="numbering" w:customStyle="1" w:styleId="ImportedStyle4">
    <w:name w:val="Imported Style 4"/>
    <w:qFormat/>
  </w:style>
  <w:style w:type="character" w:styleId="LineNumber">
    <w:name w:val="line number"/>
    <w:basedOn w:val="DefaultParagraphFont"/>
    <w:uiPriority w:val="99"/>
    <w:semiHidden/>
    <w:unhideWhenUsed/>
    <w:rsid w:val="0099357B"/>
  </w:style>
  <w:style w:type="character" w:styleId="PlaceholderText">
    <w:name w:val="Placeholder Text"/>
    <w:basedOn w:val="DefaultParagraphFont"/>
    <w:uiPriority w:val="99"/>
    <w:semiHidden/>
    <w:rsid w:val="009B3C71"/>
    <w:rPr>
      <w:color w:val="808080"/>
    </w:rPr>
  </w:style>
  <w:style w:type="table" w:styleId="TableGrid">
    <w:name w:val="Table Grid"/>
    <w:basedOn w:val="TableNormal"/>
    <w:uiPriority w:val="39"/>
    <w:rsid w:val="009B3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3AC0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64D90"/>
    <w:rPr>
      <w:b/>
      <w:bCs/>
    </w:rPr>
  </w:style>
  <w:style w:type="character" w:styleId="Emphasis">
    <w:name w:val="Emphasis"/>
    <w:basedOn w:val="DefaultParagraphFont"/>
    <w:uiPriority w:val="20"/>
    <w:qFormat/>
    <w:rsid w:val="00164D90"/>
    <w:rPr>
      <w:i/>
      <w:iCs/>
    </w:rPr>
  </w:style>
  <w:style w:type="paragraph" w:styleId="Revision">
    <w:name w:val="Revision"/>
    <w:hidden/>
    <w:uiPriority w:val="99"/>
    <w:semiHidden/>
    <w:rsid w:val="000E4D5A"/>
    <w:rPr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E43A3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sid w:val="00707B65"/>
    <w:rPr>
      <w:lang w:eastAsia="en-US"/>
    </w:rPr>
  </w:style>
  <w:style w:type="table" w:customStyle="1" w:styleId="6">
    <w:name w:val="6"/>
    <w:basedOn w:val="TableNormal1"/>
    <w:rsid w:val="00B439C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1"/>
    <w:rsid w:val="00B439C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1"/>
    <w:rsid w:val="00B439C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1"/>
    <w:rsid w:val="00B439C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1"/>
    <w:rsid w:val="00B439C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1"/>
    <w:rsid w:val="00B439C5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2XYcDfgn/SED3WOmrZqjvLBvo2A==">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2C3A8EA-6C51-4552-A713-381310031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admin</cp:lastModifiedBy>
  <cp:revision>11</cp:revision>
  <cp:lastPrinted>2021-01-19T23:51:00Z</cp:lastPrinted>
  <dcterms:created xsi:type="dcterms:W3CDTF">2021-05-27T10:30:00Z</dcterms:created>
  <dcterms:modified xsi:type="dcterms:W3CDTF">2021-07-14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